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6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</w:tblGrid>
      <w:tr w:rsidR="00F86025" w:rsidRPr="003774E9" w:rsidTr="00080A56">
        <w:trPr>
          <w:trHeight w:val="260"/>
        </w:trPr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crambled shRNA</w:t>
            </w:r>
          </w:p>
        </w:tc>
      </w:tr>
      <w:tr w:rsidR="00F86025" w:rsidRPr="003774E9" w:rsidTr="00F86025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86025" w:rsidRPr="003774E9" w:rsidTr="00F8602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F86025" w:rsidRPr="003774E9" w:rsidTr="00F86025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497ED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</w:t>
            </w:r>
            <w:r w:rsidR="00497ED8">
              <w:rPr>
                <w:rFonts w:ascii="Times New Roman" w:eastAsia="Times New Roman" w:hAnsi="Times New Roman" w:cs="Times New Roman"/>
                <w:sz w:val="22"/>
                <w:szCs w:val="22"/>
              </w:rPr>
              <w:t>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497ED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</w:t>
            </w:r>
            <w:r w:rsidR="00497ED8">
              <w:rPr>
                <w:rFonts w:ascii="Times New Roman" w:eastAsia="Times New Roman" w:hAnsi="Times New Roman" w:cs="Times New Roman"/>
                <w:sz w:val="22"/>
                <w:szCs w:val="22"/>
              </w:rPr>
              <w:t>6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497ED8" w:rsidP="00497ED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F86025"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497ED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</w:t>
            </w:r>
            <w:r w:rsidR="00497ED8">
              <w:rPr>
                <w:rFonts w:ascii="Times New Roman" w:eastAsia="Times New Roman" w:hAnsi="Times New Roman" w:cs="Times New Roman"/>
                <w:sz w:val="22"/>
                <w:szCs w:val="22"/>
              </w:rPr>
              <w:t>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789</w:t>
            </w:r>
          </w:p>
        </w:tc>
      </w:tr>
      <w:tr w:rsidR="00F86025" w:rsidRPr="003774E9" w:rsidTr="00F86025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2,122</w:t>
            </w:r>
          </w:p>
        </w:tc>
      </w:tr>
      <w:tr w:rsidR="00F86025" w:rsidRPr="003774E9" w:rsidTr="00F86025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2,022</w:t>
            </w:r>
          </w:p>
        </w:tc>
      </w:tr>
      <w:tr w:rsidR="00F86025" w:rsidRPr="003774E9" w:rsidTr="00F86025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678</w:t>
            </w:r>
          </w:p>
        </w:tc>
      </w:tr>
      <w:tr w:rsidR="00F86025" w:rsidRPr="003774E9" w:rsidTr="00732B92">
        <w:trPr>
          <w:trHeight w:val="280"/>
        </w:trPr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F86025" w:rsidRPr="003774E9" w:rsidRDefault="00F86025" w:rsidP="00E868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oBack"/>
            <w:r w:rsidRPr="00E868A0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Wfs1</w:t>
            </w:r>
            <w:bookmarkEnd w:id="0"/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sh</w:t>
            </w:r>
            <w:r w:rsidR="00E868A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NA</w:t>
            </w:r>
          </w:p>
        </w:tc>
      </w:tr>
      <w:tr w:rsidR="00F86025" w:rsidRPr="003774E9" w:rsidTr="00F86025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F86025" w:rsidRPr="003774E9" w:rsidTr="00F86025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236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</w:t>
            </w:r>
            <w:r w:rsidR="00F23620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236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</w:t>
            </w:r>
            <w:r w:rsidR="00F23620">
              <w:rPr>
                <w:rFonts w:ascii="Times New Roman" w:eastAsia="Times New Roman" w:hAnsi="Times New Roman" w:cs="Times New Roman"/>
                <w:sz w:val="22"/>
                <w:szCs w:val="22"/>
              </w:rPr>
              <w:t>8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E974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7</w:t>
            </w:r>
            <w:r w:rsidR="00F23620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E9743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236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</w:t>
            </w:r>
            <w:r w:rsidR="00F23620">
              <w:rPr>
                <w:rFonts w:ascii="Times New Roman" w:eastAsia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700</w:t>
            </w:r>
          </w:p>
        </w:tc>
      </w:tr>
      <w:tr w:rsidR="00F86025" w:rsidRPr="003774E9" w:rsidTr="00F86025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9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2,200</w:t>
            </w:r>
          </w:p>
        </w:tc>
      </w:tr>
      <w:tr w:rsidR="00F86025" w:rsidRPr="003774E9" w:rsidTr="00F86025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2,167</w:t>
            </w:r>
          </w:p>
        </w:tc>
      </w:tr>
      <w:tr w:rsidR="00F86025" w:rsidRPr="003774E9" w:rsidTr="00F86025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0,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025" w:rsidRPr="003774E9" w:rsidRDefault="00F86025" w:rsidP="00F860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74E9">
              <w:rPr>
                <w:rFonts w:ascii="Times New Roman" w:eastAsia="Times New Roman" w:hAnsi="Times New Roman" w:cs="Times New Roman"/>
                <w:sz w:val="22"/>
                <w:szCs w:val="22"/>
              </w:rPr>
              <w:t>1,433</w:t>
            </w:r>
          </w:p>
        </w:tc>
      </w:tr>
    </w:tbl>
    <w:p w:rsidR="00F86025" w:rsidRPr="003774E9" w:rsidRDefault="00F86025">
      <w:pPr>
        <w:rPr>
          <w:rFonts w:ascii="Times New Roman" w:hAnsi="Times New Roman" w:cs="Times New Roman"/>
          <w:sz w:val="22"/>
          <w:szCs w:val="22"/>
        </w:rPr>
      </w:pPr>
    </w:p>
    <w:sectPr w:rsidR="00F86025" w:rsidRPr="003774E9" w:rsidSect="00B24C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025"/>
    <w:rsid w:val="000B3929"/>
    <w:rsid w:val="0010443C"/>
    <w:rsid w:val="003617C8"/>
    <w:rsid w:val="003774E9"/>
    <w:rsid w:val="00497ED8"/>
    <w:rsid w:val="009D5A48"/>
    <w:rsid w:val="00B24CCF"/>
    <w:rsid w:val="00BB2050"/>
    <w:rsid w:val="00D70260"/>
    <w:rsid w:val="00E868A0"/>
    <w:rsid w:val="00E97431"/>
    <w:rsid w:val="00F23620"/>
    <w:rsid w:val="00F8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50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llen Kaasik</cp:lastModifiedBy>
  <cp:revision>6</cp:revision>
  <dcterms:created xsi:type="dcterms:W3CDTF">2016-06-05T07:51:00Z</dcterms:created>
  <dcterms:modified xsi:type="dcterms:W3CDTF">2016-06-07T16:45:00Z</dcterms:modified>
</cp:coreProperties>
</file>